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270" w:tblpY="145"/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866"/>
        <w:gridCol w:w="1376"/>
        <w:gridCol w:w="567"/>
        <w:gridCol w:w="4823"/>
      </w:tblGrid>
      <w:tr w:rsidR="00E54C6F" w14:paraId="35ACBF7F" w14:textId="77777777" w:rsidTr="00902A5F">
        <w:trPr>
          <w:trHeight w:val="420"/>
        </w:trPr>
        <w:tc>
          <w:tcPr>
            <w:tcW w:w="9639" w:type="dxa"/>
            <w:gridSpan w:val="5"/>
            <w:tcBorders>
              <w:top w:val="single" w:sz="18" w:space="0" w:color="auto"/>
            </w:tcBorders>
          </w:tcPr>
          <w:p w14:paraId="54C21BAE" w14:textId="74682257" w:rsidR="00E54C6F" w:rsidRDefault="00824DF7" w:rsidP="00E54C6F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  <w:r w:rsidR="00E54C6F">
              <w:rPr>
                <w:rFonts w:ascii="Arial" w:hAnsi="Arial" w:cs="Arial"/>
                <w:sz w:val="15"/>
                <w:szCs w:val="15"/>
              </w:rPr>
              <w:t xml:space="preserve">able1. Genes retrieved from </w:t>
            </w:r>
            <w:r w:rsidR="00E54C6F" w:rsidRPr="00E54C6F">
              <w:rPr>
                <w:rFonts w:ascii="Arial" w:hAnsi="Arial" w:cs="Arial"/>
                <w:sz w:val="15"/>
                <w:szCs w:val="15"/>
              </w:rPr>
              <w:t>human genetic association studies</w:t>
            </w:r>
          </w:p>
        </w:tc>
      </w:tr>
      <w:tr w:rsidR="00E54C6F" w14:paraId="6309C348" w14:textId="77777777" w:rsidTr="00E54C6F">
        <w:trPr>
          <w:trHeight w:val="420"/>
        </w:trPr>
        <w:tc>
          <w:tcPr>
            <w:tcW w:w="2007" w:type="dxa"/>
            <w:tcBorders>
              <w:top w:val="single" w:sz="18" w:space="0" w:color="auto"/>
            </w:tcBorders>
          </w:tcPr>
          <w:p w14:paraId="3F3B4A72" w14:textId="77777777" w:rsidR="00E54C6F" w:rsidRPr="00092AD6" w:rsidRDefault="00E54C6F" w:rsidP="00E54C6F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ne Symbol</w:t>
            </w:r>
          </w:p>
        </w:tc>
        <w:tc>
          <w:tcPr>
            <w:tcW w:w="224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0A3D30D" w14:textId="77777777" w:rsidR="00E54C6F" w:rsidRPr="00536760" w:rsidRDefault="00E54C6F" w:rsidP="00E54C6F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ascii="Arial" w:hAnsi="Arial" w:cs="Arial"/>
                <w:sz w:val="15"/>
                <w:szCs w:val="15"/>
              </w:rPr>
              <w:t>Gene ID</w:t>
            </w:r>
          </w:p>
        </w:tc>
        <w:tc>
          <w:tcPr>
            <w:tcW w:w="5390" w:type="dxa"/>
            <w:gridSpan w:val="2"/>
            <w:tcBorders>
              <w:top w:val="single" w:sz="18" w:space="0" w:color="auto"/>
            </w:tcBorders>
          </w:tcPr>
          <w:p w14:paraId="07E4792F" w14:textId="77777777" w:rsidR="00E54C6F" w:rsidRPr="00536760" w:rsidRDefault="00E54C6F" w:rsidP="00E54C6F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ull Name</w:t>
            </w:r>
          </w:p>
        </w:tc>
      </w:tr>
      <w:tr w:rsidR="00E54C6F" w14:paraId="1B5C1058" w14:textId="77777777" w:rsidTr="00E54C6F">
        <w:trPr>
          <w:trHeight w:val="1563"/>
        </w:trPr>
        <w:tc>
          <w:tcPr>
            <w:tcW w:w="2873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8959EBD" w14:textId="77777777" w:rsidR="00E54C6F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CG1</w:t>
            </w:r>
          </w:p>
          <w:p w14:paraId="6EF77C9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CG8</w:t>
            </w:r>
            <w:bookmarkStart w:id="0" w:name="_GoBack"/>
          </w:p>
          <w:p w14:paraId="2774AFF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HD2</w:t>
            </w:r>
          </w:p>
          <w:p w14:paraId="428E4B7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AD10</w:t>
            </w:r>
          </w:p>
          <w:p w14:paraId="67F15CA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E</w:t>
            </w:r>
          </w:p>
          <w:p w14:paraId="317B953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TS9</w:t>
            </w:r>
          </w:p>
          <w:p w14:paraId="6D18E53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DH3A2</w:t>
            </w:r>
          </w:p>
          <w:p w14:paraId="6F1ED86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PT2</w:t>
            </w:r>
          </w:p>
          <w:p w14:paraId="0D5FFA4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POE</w:t>
            </w:r>
          </w:p>
          <w:bookmarkEnd w:id="0"/>
          <w:p w14:paraId="36102A3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HGAP21</w:t>
            </w:r>
          </w:p>
          <w:p w14:paraId="253045F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MS2</w:t>
            </w:r>
          </w:p>
          <w:p w14:paraId="47F8E13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PM</w:t>
            </w:r>
          </w:p>
          <w:p w14:paraId="31E57FB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3GLCT</w:t>
            </w:r>
          </w:p>
          <w:p w14:paraId="4C6206F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CO1</w:t>
            </w:r>
          </w:p>
          <w:p w14:paraId="67B2305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CO2</w:t>
            </w:r>
          </w:p>
          <w:p w14:paraId="39F6123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2</w:t>
            </w:r>
          </w:p>
          <w:p w14:paraId="302584D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20orf85</w:t>
            </w:r>
          </w:p>
          <w:p w14:paraId="2A65590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3</w:t>
            </w:r>
          </w:p>
          <w:p w14:paraId="0D14911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4A</w:t>
            </w:r>
          </w:p>
          <w:p w14:paraId="690E363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6orf223</w:t>
            </w:r>
          </w:p>
          <w:p w14:paraId="6143555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9</w:t>
            </w:r>
          </w:p>
          <w:p w14:paraId="6F2DD7A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CNG3</w:t>
            </w:r>
          </w:p>
          <w:p w14:paraId="4CB5F9F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PN5</w:t>
            </w:r>
          </w:p>
          <w:p w14:paraId="7C43D88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TSPER2</w:t>
            </w:r>
          </w:p>
          <w:p w14:paraId="51D7157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L2</w:t>
            </w:r>
          </w:p>
          <w:p w14:paraId="435FC02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R2</w:t>
            </w:r>
          </w:p>
          <w:p w14:paraId="4B5BD2B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R3</w:t>
            </w:r>
          </w:p>
          <w:p w14:paraId="1CB0817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36</w:t>
            </w:r>
          </w:p>
          <w:p w14:paraId="3A628B4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63</w:t>
            </w:r>
          </w:p>
          <w:p w14:paraId="71867B6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ETP</w:t>
            </w:r>
          </w:p>
          <w:p w14:paraId="4F3949B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B</w:t>
            </w:r>
          </w:p>
          <w:p w14:paraId="63CD613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D</w:t>
            </w:r>
          </w:p>
          <w:p w14:paraId="5917919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H</w:t>
            </w:r>
          </w:p>
          <w:p w14:paraId="7839051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HR1</w:t>
            </w:r>
          </w:p>
          <w:p w14:paraId="3E84A51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HR2</w:t>
            </w:r>
          </w:p>
          <w:p w14:paraId="01BE082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HR3</w:t>
            </w:r>
          </w:p>
          <w:p w14:paraId="724B546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HR4</w:t>
            </w:r>
          </w:p>
          <w:p w14:paraId="4EF1A88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HR5</w:t>
            </w:r>
          </w:p>
          <w:p w14:paraId="27DBC50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FI</w:t>
            </w:r>
          </w:p>
          <w:p w14:paraId="3522399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LUL1</w:t>
            </w:r>
          </w:p>
          <w:p w14:paraId="7D0746F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NN2</w:t>
            </w:r>
          </w:p>
          <w:p w14:paraId="1B3A630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10A1</w:t>
            </w:r>
          </w:p>
          <w:p w14:paraId="29F5A93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15A1</w:t>
            </w:r>
          </w:p>
          <w:p w14:paraId="506A244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4A3</w:t>
            </w:r>
          </w:p>
          <w:p w14:paraId="12FED4E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8A1</w:t>
            </w:r>
          </w:p>
          <w:p w14:paraId="553B116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RP</w:t>
            </w:r>
          </w:p>
          <w:p w14:paraId="5616F0E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ST3</w:t>
            </w:r>
          </w:p>
          <w:p w14:paraId="4923F9D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RB1</w:t>
            </w:r>
          </w:p>
          <w:p w14:paraId="0434DB5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RB2</w:t>
            </w:r>
          </w:p>
          <w:p w14:paraId="7ACE71F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3CR1</w:t>
            </w:r>
          </w:p>
          <w:p w14:paraId="5CF6EBC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8</w:t>
            </w:r>
          </w:p>
          <w:p w14:paraId="07BFB2B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P1A2</w:t>
            </w:r>
          </w:p>
          <w:p w14:paraId="603801A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P2R1</w:t>
            </w:r>
          </w:p>
          <w:p w14:paraId="5FA34D9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YP46A1</w:t>
            </w:r>
          </w:p>
          <w:p w14:paraId="16E4540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APL1</w:t>
            </w:r>
          </w:p>
          <w:p w14:paraId="50775C0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DR1</w:t>
            </w:r>
          </w:p>
          <w:p w14:paraId="0E12D5E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N</w:t>
            </w:r>
          </w:p>
          <w:p w14:paraId="03A4084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OVL4</w:t>
            </w:r>
          </w:p>
          <w:p w14:paraId="46DF83E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RCC2</w:t>
            </w:r>
          </w:p>
          <w:p w14:paraId="07D53B5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RCC6</w:t>
            </w:r>
          </w:p>
          <w:p w14:paraId="1A53734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R1</w:t>
            </w:r>
          </w:p>
          <w:p w14:paraId="0E7ADE8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13B</w:t>
            </w:r>
          </w:p>
          <w:p w14:paraId="1AB802E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DS1</w:t>
            </w:r>
          </w:p>
          <w:p w14:paraId="2053A57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DS2</w:t>
            </w:r>
          </w:p>
          <w:p w14:paraId="4400A33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BLN5</w:t>
            </w:r>
          </w:p>
          <w:p w14:paraId="678384D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CGR2A</w:t>
            </w:r>
          </w:p>
          <w:p w14:paraId="3B8D48D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GD6</w:t>
            </w:r>
          </w:p>
          <w:p w14:paraId="362F195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GL1</w:t>
            </w:r>
          </w:p>
          <w:p w14:paraId="47EB3CC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LIP1L</w:t>
            </w:r>
          </w:p>
          <w:p w14:paraId="2686630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KBPL</w:t>
            </w:r>
          </w:p>
          <w:p w14:paraId="0C92A04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LT1</w:t>
            </w:r>
          </w:p>
          <w:p w14:paraId="701B59E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PR1</w:t>
            </w:r>
          </w:p>
          <w:p w14:paraId="6454966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RK</w:t>
            </w:r>
          </w:p>
          <w:p w14:paraId="1C1BFE1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S6</w:t>
            </w:r>
          </w:p>
          <w:p w14:paraId="78EE683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PX1</w:t>
            </w:r>
          </w:p>
          <w:p w14:paraId="6D207C2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PX3</w:t>
            </w:r>
          </w:p>
          <w:p w14:paraId="1248390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K5</w:t>
            </w:r>
          </w:p>
          <w:p w14:paraId="77C1101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STM1</w:t>
            </w:r>
          </w:p>
          <w:p w14:paraId="449446C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LA-B</w:t>
            </w:r>
          </w:p>
          <w:p w14:paraId="076C587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LA-C</w:t>
            </w:r>
          </w:p>
          <w:p w14:paraId="628AF06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LA-DQB1</w:t>
            </w:r>
          </w:p>
          <w:p w14:paraId="0736509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MCN1</w:t>
            </w:r>
          </w:p>
          <w:p w14:paraId="49BEF6F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MOX1</w:t>
            </w:r>
          </w:p>
          <w:p w14:paraId="3E15457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MOX2</w:t>
            </w:r>
          </w:p>
          <w:p w14:paraId="511690A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TRA1</w:t>
            </w:r>
          </w:p>
          <w:p w14:paraId="69B7B6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ER3</w:t>
            </w:r>
          </w:p>
          <w:p w14:paraId="47D0D03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GF1R</w:t>
            </w:r>
          </w:p>
          <w:p w14:paraId="30D0BB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17A</w:t>
            </w:r>
          </w:p>
          <w:p w14:paraId="52B9D2D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17RC</w:t>
            </w:r>
          </w:p>
          <w:p w14:paraId="3DD98DE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1B</w:t>
            </w:r>
          </w:p>
          <w:p w14:paraId="5E25483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CTD10</w:t>
            </w:r>
          </w:p>
          <w:p w14:paraId="5750E88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DR</w:t>
            </w:r>
          </w:p>
          <w:p w14:paraId="55F689B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MT2E</w:t>
            </w:r>
          </w:p>
          <w:p w14:paraId="6E0E348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PC</w:t>
            </w:r>
          </w:p>
          <w:p w14:paraId="3202135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XL1</w:t>
            </w:r>
          </w:p>
          <w:p w14:paraId="14AC7A2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RP6</w:t>
            </w:r>
          </w:p>
          <w:p w14:paraId="37D5D3B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L</w:t>
            </w:r>
          </w:p>
          <w:p w14:paraId="21283F9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MP2</w:t>
            </w:r>
          </w:p>
          <w:p w14:paraId="201C667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MP20</w:t>
            </w:r>
          </w:p>
          <w:p w14:paraId="7C93983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MP9</w:t>
            </w:r>
          </w:p>
          <w:p w14:paraId="4542ECD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RPL10</w:t>
            </w:r>
          </w:p>
          <w:p w14:paraId="3384C7F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T2A</w:t>
            </w:r>
          </w:p>
          <w:p w14:paraId="07F798F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THFR</w:t>
            </w:r>
          </w:p>
          <w:p w14:paraId="40B2D2A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TR</w:t>
            </w:r>
          </w:p>
          <w:p w14:paraId="2747411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RIP</w:t>
            </w:r>
          </w:p>
          <w:p w14:paraId="739981B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FE2L2</w:t>
            </w:r>
          </w:p>
          <w:p w14:paraId="63136D8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S2</w:t>
            </w:r>
          </w:p>
          <w:p w14:paraId="7B5DB8A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S3</w:t>
            </w:r>
          </w:p>
          <w:p w14:paraId="5582762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PC1L1</w:t>
            </w:r>
          </w:p>
          <w:p w14:paraId="08FB7DB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PHP1</w:t>
            </w:r>
          </w:p>
          <w:p w14:paraId="33130DF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PLOC4</w:t>
            </w:r>
          </w:p>
          <w:p w14:paraId="7D0B2B1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QO1</w:t>
            </w:r>
          </w:p>
          <w:p w14:paraId="30822A2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SBP2</w:t>
            </w:r>
          </w:p>
          <w:p w14:paraId="0C98684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RX4</w:t>
            </w:r>
          </w:p>
          <w:p w14:paraId="4DE5F9A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2RX7 </w:t>
            </w:r>
          </w:p>
          <w:p w14:paraId="0AA892C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GF</w:t>
            </w:r>
          </w:p>
          <w:p w14:paraId="0012CA5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LRA</w:t>
            </w:r>
          </w:p>
          <w:p w14:paraId="6BE8FF0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ILRB</w:t>
            </w:r>
          </w:p>
          <w:p w14:paraId="648BF1A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EKHA1</w:t>
            </w:r>
          </w:p>
          <w:p w14:paraId="67C279F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N1</w:t>
            </w:r>
          </w:p>
          <w:p w14:paraId="2ACD106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ARG</w:t>
            </w:r>
          </w:p>
          <w:p w14:paraId="17FC2BC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ARGC1A</w:t>
            </w:r>
          </w:p>
          <w:p w14:paraId="4028F0C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KDC</w:t>
            </w:r>
          </w:p>
          <w:p w14:paraId="7DAAAB1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KN</w:t>
            </w:r>
          </w:p>
          <w:p w14:paraId="177230D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LR</w:t>
            </w:r>
          </w:p>
          <w:p w14:paraId="12C7F39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CHD3</w:t>
            </w:r>
          </w:p>
          <w:p w14:paraId="1BD8684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D51</w:t>
            </w:r>
          </w:p>
          <w:p w14:paraId="5826559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D51B</w:t>
            </w:r>
          </w:p>
          <w:p w14:paraId="51AF94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DH5</w:t>
            </w:r>
          </w:p>
          <w:p w14:paraId="57D0522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GS10</w:t>
            </w:r>
          </w:p>
          <w:p w14:paraId="6DED67C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</w:t>
            </w:r>
          </w:p>
          <w:p w14:paraId="47B4336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LBP1</w:t>
            </w:r>
          </w:p>
          <w:p w14:paraId="67251A6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BO1</w:t>
            </w:r>
          </w:p>
          <w:p w14:paraId="1574059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RA</w:t>
            </w:r>
          </w:p>
          <w:p w14:paraId="1F084A7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RB</w:t>
            </w:r>
          </w:p>
          <w:p w14:paraId="1C1D05A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XRA</w:t>
            </w:r>
          </w:p>
          <w:p w14:paraId="206DC1E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CARB1</w:t>
            </w:r>
          </w:p>
          <w:p w14:paraId="2DB3F77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LP</w:t>
            </w:r>
          </w:p>
          <w:p w14:paraId="6C2A17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PINF1</w:t>
            </w:r>
          </w:p>
          <w:p w14:paraId="25D85AB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PING1</w:t>
            </w:r>
          </w:p>
          <w:p w14:paraId="781C19E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RT1</w:t>
            </w:r>
          </w:p>
          <w:p w14:paraId="691BB34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KIV2L</w:t>
            </w:r>
          </w:p>
          <w:p w14:paraId="66BA63E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16A8</w:t>
            </w:r>
          </w:p>
          <w:p w14:paraId="17980B2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C44A4</w:t>
            </w:r>
          </w:p>
          <w:p w14:paraId="3EEFEC3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MUG1</w:t>
            </w:r>
          </w:p>
          <w:p w14:paraId="1546FF0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D2</w:t>
            </w:r>
          </w:p>
          <w:p w14:paraId="5FB1CC9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D3</w:t>
            </w:r>
          </w:p>
          <w:p w14:paraId="43018C2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EF2</w:t>
            </w:r>
          </w:p>
          <w:p w14:paraId="2D6B685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RPK2</w:t>
            </w:r>
          </w:p>
          <w:p w14:paraId="0C8EFB8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RC</w:t>
            </w:r>
          </w:p>
          <w:p w14:paraId="6454DBD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3</w:t>
            </w:r>
          </w:p>
          <w:p w14:paraId="2682808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F</w:t>
            </w:r>
          </w:p>
          <w:p w14:paraId="77888D9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FR2</w:t>
            </w:r>
          </w:p>
          <w:p w14:paraId="4CAC7A3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FRC</w:t>
            </w:r>
          </w:p>
          <w:p w14:paraId="0FD9C88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FBR1</w:t>
            </w:r>
          </w:p>
          <w:p w14:paraId="30EECB7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MP3</w:t>
            </w:r>
          </w:p>
          <w:p w14:paraId="5401828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LR2</w:t>
            </w:r>
          </w:p>
          <w:p w14:paraId="58FA5CF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LR3</w:t>
            </w:r>
          </w:p>
          <w:p w14:paraId="17CE938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LR4</w:t>
            </w:r>
          </w:p>
          <w:p w14:paraId="6AFF7E2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MEM97</w:t>
            </w:r>
          </w:p>
          <w:p w14:paraId="6697C0F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F</w:t>
            </w:r>
          </w:p>
          <w:p w14:paraId="66D3788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FRSF10A</w:t>
            </w:r>
          </w:p>
          <w:p w14:paraId="59C301D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MD</w:t>
            </w:r>
          </w:p>
          <w:p w14:paraId="2929B30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XB</w:t>
            </w:r>
          </w:p>
          <w:p w14:paraId="3FC5CFE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PM1</w:t>
            </w:r>
          </w:p>
          <w:p w14:paraId="22C6ED1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PM3</w:t>
            </w:r>
          </w:p>
          <w:p w14:paraId="4482B9C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SPAN10</w:t>
            </w:r>
          </w:p>
          <w:p w14:paraId="661E4ED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UBE3D</w:t>
            </w:r>
          </w:p>
          <w:p w14:paraId="33C2E9B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G</w:t>
            </w:r>
          </w:p>
          <w:p w14:paraId="578BFA8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DR</w:t>
            </w:r>
          </w:p>
          <w:p w14:paraId="3015DA1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GFA</w:t>
            </w:r>
          </w:p>
          <w:p w14:paraId="515D6DA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LDLR</w:t>
            </w:r>
          </w:p>
          <w:p w14:paraId="0844F88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TN</w:t>
            </w:r>
          </w:p>
          <w:p w14:paraId="58FE86B1" w14:textId="77777777" w:rsidR="00E54C6F" w:rsidRPr="00536760" w:rsidRDefault="00E54C6F" w:rsidP="00E54C6F">
            <w:pPr>
              <w:tabs>
                <w:tab w:val="left" w:pos="3187"/>
              </w:tabs>
              <w:spacing w:line="2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BTB41</w:t>
            </w:r>
          </w:p>
        </w:tc>
        <w:tc>
          <w:tcPr>
            <w:tcW w:w="1943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7820A9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619</w:t>
            </w:r>
          </w:p>
          <w:p w14:paraId="12DE32D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241</w:t>
            </w:r>
          </w:p>
          <w:p w14:paraId="7150CA4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057</w:t>
            </w:r>
          </w:p>
          <w:p w14:paraId="436CE8C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724</w:t>
            </w:r>
          </w:p>
          <w:p w14:paraId="442ACBD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6</w:t>
            </w:r>
          </w:p>
          <w:p w14:paraId="38DA13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999</w:t>
            </w:r>
          </w:p>
          <w:p w14:paraId="212ECC6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4</w:t>
            </w:r>
          </w:p>
          <w:p w14:paraId="1B64032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5</w:t>
            </w:r>
          </w:p>
          <w:p w14:paraId="66DAAFE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8</w:t>
            </w:r>
          </w:p>
          <w:p w14:paraId="6E9C54D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584</w:t>
            </w:r>
          </w:p>
          <w:p w14:paraId="7E6EAC7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7715</w:t>
            </w:r>
          </w:p>
          <w:p w14:paraId="76DB49A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9266</w:t>
            </w:r>
          </w:p>
          <w:p w14:paraId="55A4EE8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5173</w:t>
            </w:r>
          </w:p>
          <w:p w14:paraId="335F4B5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630</w:t>
            </w:r>
          </w:p>
          <w:p w14:paraId="69DA3F7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875</w:t>
            </w:r>
          </w:p>
          <w:p w14:paraId="74C0AF0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7</w:t>
            </w:r>
          </w:p>
          <w:p w14:paraId="1F07D6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8602</w:t>
            </w:r>
          </w:p>
          <w:p w14:paraId="0AAC364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8</w:t>
            </w:r>
          </w:p>
          <w:p w14:paraId="0BABDF9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0</w:t>
            </w:r>
          </w:p>
          <w:p w14:paraId="5BACB55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1416</w:t>
            </w:r>
          </w:p>
          <w:p w14:paraId="0BB5812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5</w:t>
            </w:r>
          </w:p>
          <w:p w14:paraId="4D2897F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68</w:t>
            </w:r>
          </w:p>
          <w:p w14:paraId="295C01E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6</w:t>
            </w:r>
          </w:p>
          <w:p w14:paraId="49C0F25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155</w:t>
            </w:r>
          </w:p>
          <w:p w14:paraId="0A1D2EF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47</w:t>
            </w:r>
          </w:p>
          <w:p w14:paraId="1C9FD19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9230</w:t>
            </w:r>
          </w:p>
          <w:p w14:paraId="3A392EA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32</w:t>
            </w:r>
          </w:p>
          <w:p w14:paraId="3EBEB1F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8</w:t>
            </w:r>
          </w:p>
          <w:p w14:paraId="34BE955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67</w:t>
            </w:r>
          </w:p>
          <w:p w14:paraId="0E741C6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1</w:t>
            </w:r>
          </w:p>
          <w:p w14:paraId="177331B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9</w:t>
            </w:r>
          </w:p>
          <w:p w14:paraId="3946916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75</w:t>
            </w:r>
          </w:p>
          <w:p w14:paraId="6344A2B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75</w:t>
            </w:r>
          </w:p>
          <w:p w14:paraId="5B2303D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78</w:t>
            </w:r>
          </w:p>
          <w:p w14:paraId="69576C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80</w:t>
            </w:r>
          </w:p>
          <w:p w14:paraId="59EE48C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78</w:t>
            </w:r>
          </w:p>
          <w:p w14:paraId="256BE02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77</w:t>
            </w:r>
          </w:p>
          <w:p w14:paraId="3682FF6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494</w:t>
            </w:r>
          </w:p>
          <w:p w14:paraId="5A8DC87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26</w:t>
            </w:r>
          </w:p>
          <w:p w14:paraId="0C50959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098</w:t>
            </w:r>
          </w:p>
          <w:p w14:paraId="0A86735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6</w:t>
            </w:r>
          </w:p>
          <w:p w14:paraId="63042CD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00</w:t>
            </w:r>
          </w:p>
          <w:p w14:paraId="3238480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06</w:t>
            </w:r>
          </w:p>
          <w:p w14:paraId="3431442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85</w:t>
            </w:r>
          </w:p>
          <w:p w14:paraId="610FC0A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5</w:t>
            </w:r>
          </w:p>
          <w:p w14:paraId="345E29D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1</w:t>
            </w:r>
          </w:p>
          <w:p w14:paraId="1B7739C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71</w:t>
            </w:r>
          </w:p>
          <w:p w14:paraId="47EF5A2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04</w:t>
            </w:r>
          </w:p>
          <w:p w14:paraId="4461ACF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0387</w:t>
            </w:r>
          </w:p>
          <w:p w14:paraId="72350E5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051</w:t>
            </w:r>
          </w:p>
          <w:p w14:paraId="7874098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76</w:t>
            </w:r>
          </w:p>
          <w:p w14:paraId="169F606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44</w:t>
            </w:r>
          </w:p>
          <w:p w14:paraId="7B433FB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227</w:t>
            </w:r>
          </w:p>
          <w:p w14:paraId="5DEF3A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0858</w:t>
            </w:r>
          </w:p>
          <w:p w14:paraId="3D93BD8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196</w:t>
            </w:r>
          </w:p>
          <w:p w14:paraId="67DB8B1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0</w:t>
            </w:r>
          </w:p>
          <w:p w14:paraId="6C74968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  <w:p w14:paraId="4FC06FD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85</w:t>
            </w:r>
          </w:p>
          <w:p w14:paraId="248F9C6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68</w:t>
            </w:r>
          </w:p>
          <w:p w14:paraId="346F89E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74</w:t>
            </w:r>
          </w:p>
          <w:p w14:paraId="36098FF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9</w:t>
            </w:r>
          </w:p>
          <w:p w14:paraId="27E51A6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65</w:t>
            </w:r>
          </w:p>
          <w:p w14:paraId="1B31A35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92</w:t>
            </w:r>
          </w:p>
          <w:p w14:paraId="5A5387C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15</w:t>
            </w:r>
          </w:p>
          <w:p w14:paraId="518DF62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516</w:t>
            </w:r>
          </w:p>
          <w:p w14:paraId="4E29FE5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12</w:t>
            </w:r>
          </w:p>
          <w:p w14:paraId="3C0FB30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785</w:t>
            </w:r>
          </w:p>
          <w:p w14:paraId="41535EA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67</w:t>
            </w:r>
          </w:p>
          <w:p w14:paraId="3662B0A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59</w:t>
            </w:r>
          </w:p>
          <w:p w14:paraId="031F4F1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943</w:t>
            </w:r>
          </w:p>
          <w:p w14:paraId="632A9C3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21</w:t>
            </w:r>
          </w:p>
          <w:p w14:paraId="74B8E3C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57</w:t>
            </w:r>
          </w:p>
          <w:p w14:paraId="7406E6F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44</w:t>
            </w:r>
          </w:p>
          <w:p w14:paraId="47D768D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21</w:t>
            </w:r>
          </w:p>
          <w:p w14:paraId="2DDF167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76</w:t>
            </w:r>
          </w:p>
          <w:p w14:paraId="626CC85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78</w:t>
            </w:r>
          </w:p>
          <w:p w14:paraId="024D880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69</w:t>
            </w:r>
          </w:p>
          <w:p w14:paraId="7368E5C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44</w:t>
            </w:r>
          </w:p>
          <w:p w14:paraId="1A4531E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06</w:t>
            </w:r>
          </w:p>
          <w:p w14:paraId="6B987DD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17</w:t>
            </w:r>
          </w:p>
          <w:p w14:paraId="5420F5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19</w:t>
            </w:r>
          </w:p>
          <w:p w14:paraId="0F7AF3E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872</w:t>
            </w:r>
          </w:p>
          <w:p w14:paraId="7AEADDE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62</w:t>
            </w:r>
          </w:p>
          <w:p w14:paraId="1F4F8E4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63</w:t>
            </w:r>
          </w:p>
          <w:p w14:paraId="4A113B6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54</w:t>
            </w:r>
          </w:p>
          <w:p w14:paraId="122034C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70</w:t>
            </w:r>
          </w:p>
          <w:p w14:paraId="7894D09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80</w:t>
            </w:r>
          </w:p>
          <w:p w14:paraId="0014049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05</w:t>
            </w:r>
          </w:p>
          <w:p w14:paraId="1B00913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818</w:t>
            </w:r>
          </w:p>
          <w:p w14:paraId="7FCE95B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53</w:t>
            </w:r>
          </w:p>
          <w:p w14:paraId="335336B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892</w:t>
            </w:r>
          </w:p>
          <w:p w14:paraId="1A67209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91</w:t>
            </w:r>
          </w:p>
          <w:p w14:paraId="0159077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904</w:t>
            </w:r>
          </w:p>
          <w:p w14:paraId="4F80EB5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90</w:t>
            </w:r>
          </w:p>
          <w:p w14:paraId="1FD1A43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16</w:t>
            </w:r>
          </w:p>
          <w:p w14:paraId="489623C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40</w:t>
            </w:r>
          </w:p>
          <w:p w14:paraId="42E779E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51</w:t>
            </w:r>
          </w:p>
          <w:p w14:paraId="453CB9B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13</w:t>
            </w:r>
          </w:p>
          <w:p w14:paraId="45AD3B5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13</w:t>
            </w:r>
          </w:p>
          <w:p w14:paraId="21C9F8E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18</w:t>
            </w:r>
          </w:p>
          <w:p w14:paraId="5C5EABA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995</w:t>
            </w:r>
          </w:p>
          <w:p w14:paraId="36EB270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02</w:t>
            </w:r>
          </w:p>
          <w:p w14:paraId="7645858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24</w:t>
            </w:r>
          </w:p>
          <w:p w14:paraId="642025D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48</w:t>
            </w:r>
          </w:p>
          <w:p w14:paraId="4057AF5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924</w:t>
            </w:r>
          </w:p>
          <w:p w14:paraId="7EEEBCC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80</w:t>
            </w:r>
          </w:p>
          <w:p w14:paraId="27CDEBA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43</w:t>
            </w:r>
          </w:p>
          <w:p w14:paraId="21D61DC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46</w:t>
            </w:r>
          </w:p>
          <w:p w14:paraId="2E41AA1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881</w:t>
            </w:r>
          </w:p>
          <w:p w14:paraId="2827412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67</w:t>
            </w:r>
          </w:p>
          <w:p w14:paraId="04FB0DE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5666</w:t>
            </w:r>
          </w:p>
          <w:p w14:paraId="2E50E1C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28</w:t>
            </w:r>
          </w:p>
          <w:p w14:paraId="6FF29C7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762</w:t>
            </w:r>
          </w:p>
          <w:p w14:paraId="4969166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25</w:t>
            </w:r>
          </w:p>
          <w:p w14:paraId="5F8E89B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27</w:t>
            </w:r>
          </w:p>
          <w:p w14:paraId="7A47540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28</w:t>
            </w:r>
          </w:p>
          <w:p w14:paraId="1D6F831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992</w:t>
            </w:r>
          </w:p>
          <w:p w14:paraId="5A0598A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990</w:t>
            </w:r>
          </w:p>
          <w:p w14:paraId="23BECD9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338</w:t>
            </w:r>
          </w:p>
          <w:p w14:paraId="69E2AC5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44</w:t>
            </w:r>
          </w:p>
          <w:p w14:paraId="37F986A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68</w:t>
            </w:r>
          </w:p>
          <w:p w14:paraId="7AB0803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91</w:t>
            </w:r>
          </w:p>
          <w:p w14:paraId="603401B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91</w:t>
            </w:r>
          </w:p>
          <w:p w14:paraId="4631CE3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71</w:t>
            </w:r>
          </w:p>
          <w:p w14:paraId="7FC1424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18</w:t>
            </w:r>
          </w:p>
          <w:p w14:paraId="3417F13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4308</w:t>
            </w:r>
          </w:p>
          <w:p w14:paraId="158D7B9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88</w:t>
            </w:r>
          </w:p>
          <w:p w14:paraId="6FCBE51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90</w:t>
            </w:r>
          </w:p>
          <w:p w14:paraId="7C207FE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59</w:t>
            </w:r>
          </w:p>
          <w:p w14:paraId="05D7344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01</w:t>
            </w:r>
          </w:p>
          <w:p w14:paraId="2BFC872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10</w:t>
            </w:r>
          </w:p>
          <w:p w14:paraId="11D94EA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17</w:t>
            </w:r>
          </w:p>
          <w:p w14:paraId="58AAA5E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91</w:t>
            </w:r>
          </w:p>
          <w:p w14:paraId="25AB248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95</w:t>
            </w:r>
          </w:p>
          <w:p w14:paraId="31A401F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96</w:t>
            </w:r>
          </w:p>
          <w:p w14:paraId="7BEC34C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56</w:t>
            </w:r>
          </w:p>
          <w:p w14:paraId="2FB26EA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9</w:t>
            </w:r>
          </w:p>
          <w:p w14:paraId="6B4C7A0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03</w:t>
            </w:r>
          </w:p>
          <w:p w14:paraId="6FF130B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76</w:t>
            </w:r>
          </w:p>
          <w:p w14:paraId="12E6806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0</w:t>
            </w:r>
          </w:p>
          <w:p w14:paraId="2FD796A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411</w:t>
            </w:r>
          </w:p>
          <w:p w14:paraId="7CBB4BD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99</w:t>
            </w:r>
          </w:p>
          <w:p w14:paraId="3859B31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539</w:t>
            </w:r>
          </w:p>
          <w:p w14:paraId="6438BC3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736</w:t>
            </w:r>
          </w:p>
          <w:p w14:paraId="6F9A818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583</w:t>
            </w:r>
          </w:p>
          <w:p w14:paraId="1567B3D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48</w:t>
            </w:r>
          </w:p>
          <w:p w14:paraId="466B27E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49</w:t>
            </w:r>
          </w:p>
          <w:p w14:paraId="17E7B3B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925</w:t>
            </w:r>
          </w:p>
          <w:p w14:paraId="2EE6870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33</w:t>
            </w:r>
          </w:p>
          <w:p w14:paraId="5CD670E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1497</w:t>
            </w:r>
          </w:p>
          <w:p w14:paraId="29B54C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24</w:t>
            </w:r>
          </w:p>
          <w:p w14:paraId="2B340A5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18</w:t>
            </w:r>
          </w:p>
          <w:p w14:paraId="067D36C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36</w:t>
            </w:r>
          </w:p>
          <w:p w14:paraId="0CAAFFE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37</w:t>
            </w:r>
          </w:p>
          <w:p w14:paraId="17272C3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46</w:t>
            </w:r>
          </w:p>
          <w:p w14:paraId="54D6F1E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78</w:t>
            </w:r>
          </w:p>
          <w:p w14:paraId="550BC55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97</w:t>
            </w:r>
          </w:p>
          <w:p w14:paraId="3F9DCBC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98</w:t>
            </w:r>
          </w:p>
          <w:p w14:paraId="239F8E3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99</w:t>
            </w:r>
          </w:p>
          <w:p w14:paraId="3B1F0C8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346</w:t>
            </w:r>
          </w:p>
          <w:p w14:paraId="312F596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24</w:t>
            </w:r>
          </w:p>
          <w:p w14:paraId="0085822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97</w:t>
            </w:r>
          </w:p>
          <w:p w14:paraId="1CDF2C2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102</w:t>
            </w:r>
          </w:p>
          <w:p w14:paraId="38AD6BB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48</w:t>
            </w:r>
          </w:p>
          <w:p w14:paraId="7009725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08</w:t>
            </w:r>
          </w:p>
          <w:p w14:paraId="3574D16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036</w:t>
            </w:r>
          </w:p>
          <w:p w14:paraId="5D91DC5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882</w:t>
            </w:r>
          </w:p>
          <w:p w14:paraId="3FBEEED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0025</w:t>
            </w:r>
          </w:p>
          <w:p w14:paraId="1ADD83E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74</w:t>
            </w:r>
          </w:p>
          <w:p w14:paraId="3F19E79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21</w:t>
            </w:r>
          </w:p>
          <w:p w14:paraId="5FD59DC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22</w:t>
            </w:r>
          </w:p>
          <w:p w14:paraId="2113086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36</w:t>
            </w:r>
          </w:p>
          <w:p w14:paraId="72353B5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48</w:t>
            </w:r>
          </w:p>
          <w:p w14:paraId="7F326B18" w14:textId="77777777" w:rsidR="00E54C6F" w:rsidRPr="00536760" w:rsidRDefault="00E54C6F" w:rsidP="00E54C6F">
            <w:pPr>
              <w:widowControl/>
              <w:spacing w:line="240" w:lineRule="exac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6470</w:t>
            </w:r>
          </w:p>
        </w:tc>
        <w:tc>
          <w:tcPr>
            <w:tcW w:w="482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C43668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TP binding cassette subfamily G member 1</w:t>
            </w:r>
          </w:p>
          <w:p w14:paraId="50C1887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TP binding cassette subfamily G member 8 </w:t>
            </w:r>
          </w:p>
          <w:p w14:paraId="2B9DDA6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hydrolase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domain containing 2</w:t>
            </w:r>
          </w:p>
          <w:p w14:paraId="61D0AE0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yl-CoA dehydrogenase family member 10</w:t>
            </w:r>
          </w:p>
          <w:p w14:paraId="1DB24CF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iotensin I converting enzyme </w:t>
            </w:r>
          </w:p>
          <w:p w14:paraId="5C3F7F9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AM metallopeptidase with thrombospondin type 1 motif 9</w:t>
            </w:r>
          </w:p>
          <w:p w14:paraId="0B0D9D5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dehyde dehydrogenase 3 family member A2</w:t>
            </w:r>
          </w:p>
          <w:p w14:paraId="245AE1C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iopoietin 2</w:t>
            </w:r>
          </w:p>
          <w:p w14:paraId="4D93BBA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polipoprotein E</w:t>
            </w:r>
          </w:p>
          <w:p w14:paraId="37939A6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 GTPase activating protein 21</w:t>
            </w:r>
          </w:p>
          <w:p w14:paraId="3497A1A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e-related maculopathy susceptibility 2</w:t>
            </w:r>
          </w:p>
          <w:p w14:paraId="382293D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bnormal spindle microtubule assembly </w:t>
            </w:r>
          </w:p>
          <w:p w14:paraId="218F3E3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ta 3-glucosyltransferase</w:t>
            </w:r>
          </w:p>
          <w:p w14:paraId="0F53391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ta-carotene oxygenase 1</w:t>
            </w:r>
          </w:p>
          <w:p w14:paraId="06C1470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ta-carotene oxygenase 2</w:t>
            </w:r>
          </w:p>
          <w:p w14:paraId="3FCD8E3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C2</w:t>
            </w:r>
          </w:p>
          <w:p w14:paraId="4BD584D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romosome 20 open reading frame 85 </w:t>
            </w:r>
          </w:p>
          <w:p w14:paraId="5955C9B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C3</w:t>
            </w:r>
          </w:p>
          <w:p w14:paraId="4B27CE9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 C4A (Rodgers blood group) </w:t>
            </w:r>
          </w:p>
          <w:p w14:paraId="512C51C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romosome 6 open reading frame 223 </w:t>
            </w:r>
          </w:p>
          <w:p w14:paraId="2C4A864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C9</w:t>
            </w:r>
          </w:p>
          <w:p w14:paraId="420F229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lcium voltage-gated channel auxiliary subunit gamma 3</w:t>
            </w:r>
          </w:p>
          <w:p w14:paraId="59AF0D4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lpain 5 </w:t>
            </w:r>
          </w:p>
          <w:p w14:paraId="2B9CC0B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tion channel sperm associated 2 </w:t>
            </w:r>
          </w:p>
          <w:p w14:paraId="3799421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-C motif chemokine ligand 2</w:t>
            </w:r>
          </w:p>
          <w:p w14:paraId="0D88FC2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-C motif chemokine receptor 2</w:t>
            </w:r>
          </w:p>
          <w:p w14:paraId="5B3EBD9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-C motif chemokine receptor 3</w:t>
            </w:r>
          </w:p>
          <w:p w14:paraId="10FCE82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36 molecule</w:t>
            </w:r>
          </w:p>
          <w:p w14:paraId="5163223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D63 molecule</w:t>
            </w:r>
          </w:p>
          <w:p w14:paraId="63258AF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olesteryl ester transfer protein</w:t>
            </w:r>
          </w:p>
          <w:p w14:paraId="325071B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B </w:t>
            </w:r>
          </w:p>
          <w:p w14:paraId="5327EA8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D </w:t>
            </w:r>
          </w:p>
          <w:p w14:paraId="3D5CFD7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H</w:t>
            </w:r>
          </w:p>
          <w:p w14:paraId="3375399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H related 1</w:t>
            </w:r>
          </w:p>
          <w:p w14:paraId="3330256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H related 2</w:t>
            </w:r>
          </w:p>
          <w:p w14:paraId="5917094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H related 3</w:t>
            </w:r>
          </w:p>
          <w:p w14:paraId="63CBB91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H related 4</w:t>
            </w:r>
          </w:p>
          <w:p w14:paraId="198982F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H related 5</w:t>
            </w:r>
          </w:p>
          <w:p w14:paraId="4B716FF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plement factor I</w:t>
            </w:r>
          </w:p>
          <w:p w14:paraId="59E0CF0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luster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like 1</w:t>
            </w:r>
          </w:p>
          <w:p w14:paraId="20728B1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lponin 2</w:t>
            </w:r>
          </w:p>
          <w:p w14:paraId="654EEBD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agen type X alpha 1 chain</w:t>
            </w:r>
          </w:p>
          <w:p w14:paraId="1FBB567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agen type XV alpha 1 chain</w:t>
            </w:r>
          </w:p>
          <w:p w14:paraId="70F0597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agen type IV alpha 3 chain</w:t>
            </w:r>
          </w:p>
          <w:p w14:paraId="4FA4DBF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agen type VIII alpha 1 chain </w:t>
            </w:r>
          </w:p>
          <w:p w14:paraId="02981D6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-reactive protein [</w:t>
            </w:r>
            <w:r w:rsidRPr="009321A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omo sapiens</w:t>
            </w:r>
          </w:p>
          <w:p w14:paraId="20ACBD8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statin C</w:t>
            </w:r>
          </w:p>
          <w:p w14:paraId="1DEEC37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ymotrypsinoge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B1</w:t>
            </w:r>
          </w:p>
          <w:p w14:paraId="6BCDDFF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ymotrypsinoge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B2</w:t>
            </w:r>
          </w:p>
          <w:p w14:paraId="5416970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emokine (C-X3-C motif) receptor 1</w:t>
            </w:r>
          </w:p>
          <w:p w14:paraId="01AC77F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-X-C motif chemokine ligand 8</w:t>
            </w:r>
          </w:p>
          <w:p w14:paraId="50829D0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tochrome P450 family 1 subfamily A member 2</w:t>
            </w:r>
          </w:p>
          <w:p w14:paraId="3DCE5FF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tochrome P450 family 2 subfamily R member 1</w:t>
            </w:r>
          </w:p>
          <w:p w14:paraId="3144A2C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ytochrome P450 family 46 subfamily A member 1 </w:t>
            </w:r>
          </w:p>
          <w:p w14:paraId="3126A06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ath associated protein like 1</w:t>
            </w:r>
          </w:p>
          <w:p w14:paraId="31E3D0D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iscoid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domain receptor tyrosine kinase 1</w:t>
            </w:r>
          </w:p>
          <w:p w14:paraId="0BD021B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astin</w:t>
            </w:r>
          </w:p>
          <w:p w14:paraId="4AA9961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ELOVL fatty acid </w:t>
            </w: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ongase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4</w:t>
            </w:r>
          </w:p>
          <w:p w14:paraId="66EF9D7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RCC excision repair 2, TFIIH core complex helicase subunit </w:t>
            </w:r>
          </w:p>
          <w:p w14:paraId="11789F0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RCC excision repair 6, chromatin remodeling factor </w:t>
            </w:r>
          </w:p>
          <w:p w14:paraId="5B7A476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trogen receptor 1 </w:t>
            </w:r>
          </w:p>
          <w:p w14:paraId="7D12358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agulation factor XIII B chain</w:t>
            </w:r>
          </w:p>
          <w:p w14:paraId="3E9C403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tty acid desaturase 1 </w:t>
            </w:r>
          </w:p>
          <w:p w14:paraId="0B58D64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tty acid desaturase 2 </w:t>
            </w:r>
          </w:p>
          <w:p w14:paraId="6A220AA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bulin 5</w:t>
            </w:r>
          </w:p>
          <w:p w14:paraId="36FFC23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Fc fragment of IgG receptor </w:t>
            </w: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Ia</w:t>
            </w:r>
            <w:proofErr w:type="spellEnd"/>
          </w:p>
          <w:p w14:paraId="0CC9D8F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FYVE, </w:t>
            </w: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GEF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and PH domain containing 6 </w:t>
            </w:r>
          </w:p>
          <w:p w14:paraId="3695960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brinogen like 1</w:t>
            </w:r>
          </w:p>
          <w:p w14:paraId="23A8A47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lamin A interacting protein 1 like </w:t>
            </w:r>
          </w:p>
          <w:p w14:paraId="17BB407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K506 binding protein like</w:t>
            </w:r>
          </w:p>
          <w:p w14:paraId="05A565D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ms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elated tyrosine kinase 1</w:t>
            </w:r>
          </w:p>
          <w:p w14:paraId="35406A3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rmyl peptide receptor 1 </w:t>
            </w:r>
          </w:p>
          <w:p w14:paraId="033828B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y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elated </w:t>
            </w: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rc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family tyrosine kinase</w:t>
            </w:r>
          </w:p>
          <w:p w14:paraId="1C7E885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owth arrest specific 6 </w:t>
            </w:r>
          </w:p>
          <w:p w14:paraId="3D412A4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utathione peroxidase 1</w:t>
            </w:r>
          </w:p>
          <w:p w14:paraId="07FED66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utathione peroxidase 3</w:t>
            </w:r>
          </w:p>
          <w:p w14:paraId="56732E1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 protein-coupled receptor kinase 5</w:t>
            </w:r>
          </w:p>
          <w:p w14:paraId="1BBCF77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utathione S-transferase mu 1 </w:t>
            </w:r>
          </w:p>
          <w:p w14:paraId="3B6D428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jor histocompatibility complex, class I, B</w:t>
            </w:r>
          </w:p>
          <w:p w14:paraId="699F044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jor histocompatibility complex, class I, C </w:t>
            </w:r>
          </w:p>
          <w:p w14:paraId="1473BE3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jor histocompatibility complex, class II, DQ beta 1 </w:t>
            </w:r>
          </w:p>
          <w:p w14:paraId="3755BE3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emicent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  <w:p w14:paraId="6F701E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eme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oxygenase 1</w:t>
            </w:r>
          </w:p>
          <w:p w14:paraId="3B3E98A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eme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oxygenase 2 </w:t>
            </w:r>
          </w:p>
          <w:p w14:paraId="6B73A2F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trA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erine peptidase 1</w:t>
            </w:r>
          </w:p>
          <w:p w14:paraId="4E4015E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mmediate early response 3</w:t>
            </w:r>
          </w:p>
          <w:p w14:paraId="0B952B0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sulin like growth factor 1 receptor</w:t>
            </w:r>
          </w:p>
          <w:p w14:paraId="74A0FC9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erleukin 17A </w:t>
            </w:r>
          </w:p>
          <w:p w14:paraId="5F07248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erleukin 17 receptor C </w:t>
            </w:r>
          </w:p>
          <w:p w14:paraId="3010B8F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erleukin 1 beta</w:t>
            </w:r>
          </w:p>
          <w:p w14:paraId="0C93B8F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tassium channel tetramerization domain containing 10</w:t>
            </w:r>
          </w:p>
          <w:p w14:paraId="1A2C87A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inase insert domain receptor </w:t>
            </w:r>
          </w:p>
          <w:p w14:paraId="395D891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sine methyltransferase 2E</w:t>
            </w:r>
          </w:p>
          <w:p w14:paraId="5460BBE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pase C, hepatic type</w:t>
            </w:r>
          </w:p>
          <w:p w14:paraId="1E16500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ysyl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oxidase like 1 </w:t>
            </w:r>
          </w:p>
          <w:p w14:paraId="59083F8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DL receptor related protein 6 </w:t>
            </w:r>
          </w:p>
          <w:p w14:paraId="2C7B1AD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, T cell differentiation protein like</w:t>
            </w:r>
          </w:p>
          <w:p w14:paraId="09C1149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trix metallopeptidase 2</w:t>
            </w:r>
          </w:p>
          <w:p w14:paraId="4F402CC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trix metallopeptidase 20</w:t>
            </w:r>
          </w:p>
          <w:p w14:paraId="6C02265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trix metallopeptidase 9</w:t>
            </w:r>
          </w:p>
          <w:p w14:paraId="2986520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tochondrial ribosomal protein L10</w:t>
            </w:r>
          </w:p>
          <w:p w14:paraId="21053F1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tallothionein 2A</w:t>
            </w:r>
          </w:p>
          <w:p w14:paraId="615234D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thylenetetrahydrofolate reductase</w:t>
            </w:r>
          </w:p>
          <w:p w14:paraId="29C0F92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-methyltetrahydrofolate-homocysteine methyltransferase </w:t>
            </w:r>
          </w:p>
          <w:p w14:paraId="6B228AE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myosin VIIA and </w:t>
            </w: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b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interacting protein</w:t>
            </w:r>
          </w:p>
          <w:p w14:paraId="2738B6C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clear factor, erythroid 2 like 2</w:t>
            </w:r>
          </w:p>
          <w:p w14:paraId="45C90D4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tric oxide synthase 2</w:t>
            </w:r>
          </w:p>
          <w:p w14:paraId="4D0ED82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tric oxide synthase 3 </w:t>
            </w:r>
          </w:p>
          <w:p w14:paraId="4D86F9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PC1 like intracellular cholesterol transporter 1 </w:t>
            </w:r>
          </w:p>
          <w:p w14:paraId="4E2273F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phrocystin 1</w:t>
            </w:r>
          </w:p>
          <w:p w14:paraId="1AC6CD1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PL4 homolog, ubiquitin recognition factor</w:t>
            </w:r>
          </w:p>
          <w:p w14:paraId="57B63AA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D(P)H quinone dehydrogenase 1 </w:t>
            </w:r>
          </w:p>
          <w:p w14:paraId="04F4EFF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xysterol binding protein 2 </w:t>
            </w:r>
          </w:p>
          <w:p w14:paraId="43A67B4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rinergic receptor P2X 4 </w:t>
            </w:r>
          </w:p>
          <w:p w14:paraId="64D4DEA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rinergic receptor P2X 7 </w:t>
            </w:r>
          </w:p>
          <w:p w14:paraId="556EE13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acental growth factor</w:t>
            </w:r>
          </w:p>
          <w:p w14:paraId="19C3FE4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ired immunoglobin like type 2 receptor alpha</w:t>
            </w:r>
          </w:p>
          <w:p w14:paraId="0EFF0C8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ired immunoglobin like type 2 receptor beta</w:t>
            </w:r>
          </w:p>
          <w:p w14:paraId="6990D1B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eckstr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homology domain containing A1 </w:t>
            </w:r>
          </w:p>
          <w:p w14:paraId="73C938A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raoxonase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1 </w:t>
            </w:r>
          </w:p>
          <w:p w14:paraId="0990730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oxisome proliferator activated receptor gamma </w:t>
            </w:r>
          </w:p>
          <w:p w14:paraId="059AC61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PARG coactivator 1 alpha</w:t>
            </w:r>
          </w:p>
          <w:p w14:paraId="1DAD35D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tein kinase, DNA-activated, catalytic polypeptide </w:t>
            </w:r>
          </w:p>
          <w:p w14:paraId="18F6833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rkin RBR E3 ubiquitin protein ligase</w:t>
            </w:r>
          </w:p>
          <w:p w14:paraId="4415C61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olactin receptor</w:t>
            </w:r>
          </w:p>
          <w:p w14:paraId="125CBDF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tched domain containing 3 </w:t>
            </w:r>
          </w:p>
          <w:p w14:paraId="0AF0784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D51recombinase </w:t>
            </w:r>
          </w:p>
          <w:p w14:paraId="4642596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D51 paralog B</w:t>
            </w:r>
          </w:p>
          <w:p w14:paraId="7A6CFE6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tinol dehydrogenase 5</w:t>
            </w:r>
          </w:p>
          <w:p w14:paraId="426815B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gulator of G protein signaling 10 </w:t>
            </w:r>
          </w:p>
          <w:p w14:paraId="2E163A7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hodopsin [Homo sapiens</w:t>
            </w:r>
          </w:p>
          <w:p w14:paraId="25CEB6E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tinaldehyde binding protein 1</w:t>
            </w:r>
          </w:p>
          <w:p w14:paraId="064BD8E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undabout guidance receptor 1 </w:t>
            </w:r>
          </w:p>
          <w:p w14:paraId="26CC914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R related orphan receptor A</w:t>
            </w:r>
          </w:p>
          <w:p w14:paraId="10EDFA3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R related orphan receptor B</w:t>
            </w:r>
          </w:p>
          <w:p w14:paraId="14A56E1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tinoid X receptor alpha</w:t>
            </w:r>
          </w:p>
          <w:p w14:paraId="297C6AB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cavenger receptor class B member 1</w:t>
            </w:r>
          </w:p>
          <w:p w14:paraId="25163DC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lectin P</w:t>
            </w:r>
          </w:p>
          <w:p w14:paraId="614CD29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pin family F member 1</w:t>
            </w:r>
          </w:p>
          <w:p w14:paraId="5B378F6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pin family G member 1</w:t>
            </w:r>
          </w:p>
          <w:p w14:paraId="7D85EE48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rtu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  <w:p w14:paraId="16134E5F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ki2 like RNA helicase</w:t>
            </w:r>
          </w:p>
          <w:p w14:paraId="7DB2630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lute carrier family 16 member 8</w:t>
            </w:r>
          </w:p>
          <w:p w14:paraId="3F8F1A6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lute carrier family 44 member 4</w:t>
            </w:r>
          </w:p>
          <w:p w14:paraId="6FF4C73E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ngle-strand-selective monofunctional uracil-DNA glycosylase </w:t>
            </w:r>
          </w:p>
          <w:p w14:paraId="1C8C8FF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uperoxide dismutase 2</w:t>
            </w:r>
          </w:p>
          <w:p w14:paraId="577B7C5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uperoxide dismutase 3 </w:t>
            </w:r>
          </w:p>
          <w:p w14:paraId="375E541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erm flagellar 2</w:t>
            </w:r>
          </w:p>
          <w:p w14:paraId="38CC2C6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RSF protein kinase 2</w:t>
            </w:r>
          </w:p>
          <w:p w14:paraId="0BD03A8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ereocil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  <w:p w14:paraId="4E62B92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naps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III</w:t>
            </w:r>
          </w:p>
          <w:p w14:paraId="3C658154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ferrin</w:t>
            </w:r>
          </w:p>
          <w:p w14:paraId="1D1F58E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ferrin receptor 2 </w:t>
            </w:r>
          </w:p>
          <w:p w14:paraId="56A219D0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ferrin receptor </w:t>
            </w:r>
          </w:p>
          <w:p w14:paraId="23C52B7D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forming growth factor beta receptor 1</w:t>
            </w:r>
          </w:p>
          <w:p w14:paraId="5E22159A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MP metallopeptidase inhibitor 3</w:t>
            </w:r>
          </w:p>
          <w:p w14:paraId="5CA3A1D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ll like receptor 2</w:t>
            </w:r>
          </w:p>
          <w:p w14:paraId="0C83A5D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ll like receptor 3</w:t>
            </w:r>
          </w:p>
          <w:p w14:paraId="317E1DE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ll like receptor 4</w:t>
            </w:r>
          </w:p>
          <w:p w14:paraId="4E4EA10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membrane protein 97</w:t>
            </w:r>
          </w:p>
          <w:p w14:paraId="39846F8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mor necrosis factor </w:t>
            </w:r>
          </w:p>
          <w:p w14:paraId="28B7235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F receptor superfamily member 10a</w:t>
            </w:r>
          </w:p>
          <w:p w14:paraId="14D2F11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nomodulin</w:t>
            </w:r>
          </w:p>
          <w:p w14:paraId="7B787D5C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nascin XB</w:t>
            </w:r>
          </w:p>
          <w:p w14:paraId="586E297B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ient receptor potential cation channel subfamily M member 1</w:t>
            </w:r>
          </w:p>
          <w:p w14:paraId="153A45A7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nsient receptor potential cation channel subfamily M member 3</w:t>
            </w:r>
          </w:p>
          <w:p w14:paraId="778ED5B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traspanin</w:t>
            </w:r>
            <w:proofErr w:type="spellEnd"/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</w:p>
          <w:p w14:paraId="3DA969E1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ubiquitin protein ligase E3D</w:t>
            </w:r>
          </w:p>
          <w:p w14:paraId="274FB096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racil DNA glycosylase</w:t>
            </w:r>
          </w:p>
          <w:p w14:paraId="373627C9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tamin D receptor</w:t>
            </w:r>
          </w:p>
          <w:p w14:paraId="33A113D3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scular endothelial growth factor A</w:t>
            </w:r>
          </w:p>
          <w:p w14:paraId="45825C45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ry low density lipoprotein receptor </w:t>
            </w:r>
          </w:p>
          <w:p w14:paraId="351A9C02" w14:textId="77777777" w:rsidR="00E54C6F" w:rsidRPr="00536760" w:rsidRDefault="00E54C6F" w:rsidP="00E54C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tronectin</w:t>
            </w:r>
          </w:p>
          <w:p w14:paraId="58DFC381" w14:textId="77777777" w:rsidR="00E54C6F" w:rsidRPr="00536760" w:rsidRDefault="00E54C6F" w:rsidP="00E54C6F">
            <w:pPr>
              <w:widowControl/>
              <w:spacing w:line="240" w:lineRule="exac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9321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inc finger and BTB domain containing 41 </w:t>
            </w:r>
          </w:p>
        </w:tc>
      </w:tr>
    </w:tbl>
    <w:p w14:paraId="4C939CFA" w14:textId="77777777" w:rsidR="00536760" w:rsidRDefault="00536760" w:rsidP="00536760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p w14:paraId="08FE25DF" w14:textId="77777777" w:rsidR="00536760" w:rsidRPr="009321A9" w:rsidRDefault="00536760" w:rsidP="00536760">
      <w:pPr>
        <w:jc w:val="left"/>
      </w:pPr>
    </w:p>
    <w:sectPr w:rsidR="00536760" w:rsidRPr="009321A9" w:rsidSect="000129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1A9"/>
    <w:rsid w:val="00012935"/>
    <w:rsid w:val="00040001"/>
    <w:rsid w:val="00056168"/>
    <w:rsid w:val="000D2C8B"/>
    <w:rsid w:val="0012666D"/>
    <w:rsid w:val="00155040"/>
    <w:rsid w:val="001E3191"/>
    <w:rsid w:val="0020657F"/>
    <w:rsid w:val="00207CC4"/>
    <w:rsid w:val="00212A8D"/>
    <w:rsid w:val="00245193"/>
    <w:rsid w:val="00282A91"/>
    <w:rsid w:val="004216CC"/>
    <w:rsid w:val="004C13E1"/>
    <w:rsid w:val="00536760"/>
    <w:rsid w:val="00565EDA"/>
    <w:rsid w:val="005F0C50"/>
    <w:rsid w:val="00662D34"/>
    <w:rsid w:val="006D582E"/>
    <w:rsid w:val="00733F1A"/>
    <w:rsid w:val="0081056A"/>
    <w:rsid w:val="00824DF7"/>
    <w:rsid w:val="008317E4"/>
    <w:rsid w:val="008575B7"/>
    <w:rsid w:val="008F505F"/>
    <w:rsid w:val="008F6E61"/>
    <w:rsid w:val="009321A9"/>
    <w:rsid w:val="00942308"/>
    <w:rsid w:val="0094683A"/>
    <w:rsid w:val="00960019"/>
    <w:rsid w:val="009936F0"/>
    <w:rsid w:val="009C655F"/>
    <w:rsid w:val="00AE1940"/>
    <w:rsid w:val="00AE62BD"/>
    <w:rsid w:val="00B458A5"/>
    <w:rsid w:val="00B84F44"/>
    <w:rsid w:val="00BB2EB0"/>
    <w:rsid w:val="00BC5DDB"/>
    <w:rsid w:val="00C11644"/>
    <w:rsid w:val="00C41B8C"/>
    <w:rsid w:val="00C61531"/>
    <w:rsid w:val="00C71A1E"/>
    <w:rsid w:val="00CC0FAF"/>
    <w:rsid w:val="00CC2B60"/>
    <w:rsid w:val="00CC33B9"/>
    <w:rsid w:val="00D10452"/>
    <w:rsid w:val="00D37A18"/>
    <w:rsid w:val="00D52015"/>
    <w:rsid w:val="00D7041C"/>
    <w:rsid w:val="00D71EF9"/>
    <w:rsid w:val="00D9035D"/>
    <w:rsid w:val="00D90977"/>
    <w:rsid w:val="00D97BF2"/>
    <w:rsid w:val="00DA5AE1"/>
    <w:rsid w:val="00DB111F"/>
    <w:rsid w:val="00DB4A50"/>
    <w:rsid w:val="00E5138C"/>
    <w:rsid w:val="00E54C6F"/>
    <w:rsid w:val="00EA608D"/>
    <w:rsid w:val="00EF3B14"/>
    <w:rsid w:val="00F5347F"/>
    <w:rsid w:val="00F95998"/>
    <w:rsid w:val="00FA14F6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6BA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C13E1"/>
    <w:pPr>
      <w:jc w:val="left"/>
    </w:pPr>
    <w:rPr>
      <w:rFonts w:ascii="DengXian" w:eastAsia="DengXian" w:hAnsi="DengXian"/>
    </w:rPr>
  </w:style>
  <w:style w:type="table" w:styleId="a3">
    <w:name w:val="Table Grid"/>
    <w:basedOn w:val="a1"/>
    <w:uiPriority w:val="39"/>
    <w:rsid w:val="00536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4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F278ED96-59A2-F546-A195-005906EB4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76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4</cp:revision>
  <dcterms:created xsi:type="dcterms:W3CDTF">2020-08-25T13:58:00Z</dcterms:created>
  <dcterms:modified xsi:type="dcterms:W3CDTF">2020-11-26T11:41:00Z</dcterms:modified>
</cp:coreProperties>
</file>